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  1 .....M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VY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V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E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...........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P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N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T  </w:t>
        <w:br/>
        <w:t>AGL1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 xml:space="preserve"> N.crassa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1 MIPRTM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VY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V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E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...........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P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T  </w:t>
        <w:br/>
        <w:t>GDB1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 xml:space="preserve"> 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1 .......M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SC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KGVLTLPPIPLPK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P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QPL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  <w:br/>
        <w:t xml:space="preserve"> </w:t>
      </w:r>
    </w:p>
    <w:p>
      <w:pPr>
        <w:pStyle w:val="Normal"/>
        <w:widowControl w:val="false"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 44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W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F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P...............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RT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 xml:space="preserve">N.crassa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49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CS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W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F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F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P...............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RT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</w:t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54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W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NT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KKI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S...............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C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</w:t>
        <w:br/>
        <w:t xml:space="preserve"> </w:t>
      </w:r>
    </w:p>
    <w:p>
      <w:pPr>
        <w:pStyle w:val="Normal"/>
        <w:widowControl w:val="false"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 88 HL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K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EQTAG.ADSSPSSTDKN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....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 93 YE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E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ASNLVNADGTVTKATQK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....GQ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99 YA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S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ND...............NEKLE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VA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....DQ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</w:r>
    </w:p>
    <w:p>
      <w:pPr>
        <w:pStyle w:val="Normal"/>
        <w:widowControl w:val="false"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143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S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V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YP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M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FT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Y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149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S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YP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M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FT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Y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>GDB1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 xml:space="preserve"> S.cerevisiae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140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QSV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..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FT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</w:t>
        <w:br/>
        <w:t xml:space="preserve"> 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203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.....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LV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H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SL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HT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L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A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>AGL1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 xml:space="preserve"> N.crassa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209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C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.....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H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SL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HT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L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A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197 Q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S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.....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V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HIHR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N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SL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HT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A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258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L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.....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M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A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RM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264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....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V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M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W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251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FSR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S.....W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M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W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 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313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SN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AAE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AGKG...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GTEG.PA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SLSERAQFV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GT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319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AVK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AN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...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GAGG.ID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T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QADF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NM</w:t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306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T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DIKA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DESNESY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NIKDISSDF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V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NVTEPNFG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RNS</w:t>
        <w:br/>
        <w:t xml:space="preserve"> 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369 D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ERFRRKVVPEVAAGVLDALLGRPEGHQGPDSGAARQ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Y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 xml:space="preserve">N.crassa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375 DY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................................A.RT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Y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 xml:space="preserve">S.cerevisiae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366 N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............VPKFIQLLKLINDGGSDDSESSLATAQ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Y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 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429 S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I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NRI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LGP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EA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F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P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N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......TAK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 xml:space="preserve">N.crassa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401 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I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QLFNRI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LGP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AE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F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PV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N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......TKK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414 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I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QLFNRI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D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F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KG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........GT..... </w:t>
        <w:br/>
        <w:t xml:space="preserve"> 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 xml:space="preserve">M.grisea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482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G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W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...P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R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G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C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L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E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W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454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A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G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W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...P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R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G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L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E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W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461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A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GW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.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N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D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...Q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G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C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L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E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W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538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ST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Y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L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510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ST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Y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L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 xml:space="preserve">S.cerevisiae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517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ST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V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Y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LF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</w:t>
        <w:br/>
        <w:t xml:space="preserve"> 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598 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L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IRE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M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W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L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HR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VD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RGDASPTSPHPQSPQVNG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570 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L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IRE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M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W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L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HR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VD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SNEGRSSS........IS</w:t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577 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L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S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IRE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M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W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L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FV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DFSYPADINLNEEHCFND</w:t>
        <w:br/>
        <w:t xml:space="preserve"> 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658 GTTDEMWSS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..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L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HD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AA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MC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622 GTNGDGVYT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..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L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HD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AA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MC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637 SNDNSIRCV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PKI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L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HD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AA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A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</w:t>
        <w:br/>
        <w:t xml:space="preserve">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716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YD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ESSAR...E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H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680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YD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EASKA...P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H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</w:t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697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YD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H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IS........TP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PS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  <w:br/>
        <w:t xml:space="preserve">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773 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Y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...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HH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D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V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Y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IAHT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..GYG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V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737 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Y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...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HH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VTV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Q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Y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IAHTA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..GYG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V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749 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ED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HH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V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W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I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..DND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T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Q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827 KVRH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.........EARKN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L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SR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....I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V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791 KARH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........EAVE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L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SR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....V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V</w:t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807 TC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..............VGD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TK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....F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Y</w:t>
        <w:br/>
        <w:t xml:space="preserve"> </w:t>
      </w:r>
    </w:p>
    <w:p>
      <w:pPr>
        <w:pStyle w:val="Normal"/>
        <w:widowControl w:val="false"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873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D..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P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I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E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AAE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G.........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Y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AG.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837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D..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P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I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E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AAE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G.........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G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DE.</w:t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848 DDSKKI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N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I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E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QN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..........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I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G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SS.</w:t>
        <w:br/>
        <w:t xml:space="preserve">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920 .............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DM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M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RC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LQ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884 .............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Y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C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LQ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895 .............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Y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LQ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 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968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C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R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TP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KPT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932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V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C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I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R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KD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KPA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</w:t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943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Y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EAGIN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N...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  <w:br/>
        <w:t xml:space="preserve"> 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1028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F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ACF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W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AS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992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F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AAF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RG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W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Q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AS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</w:t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 xml:space="preserve">S.cerevisiae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1000 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F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I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I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CCR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KA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T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Q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S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</w:t>
        <w:br/>
        <w:t xml:space="preserve"> 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1086 ..................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PSL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GLPHF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CWGR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R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G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1050 ..................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PSL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GLPHF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CWGR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R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G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1058 ..................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E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P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GLPH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CWGR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R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G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 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 xml:space="preserve">M.grisea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1129 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PNL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S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FLQCIQ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1093 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PNL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S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FLQCIQ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</w:t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1101 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PNL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FLQ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Q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Y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</w:t>
        <w:br/>
        <w:t xml:space="preserve"> 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1189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P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DT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T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I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LQ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A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1153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P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DT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T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II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Q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A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</w:t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1161 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F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DT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P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T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I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A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 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1249 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F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DW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Q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CGTWMDKM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S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PRD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 xml:space="preserve">N.crassa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1213 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I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DW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Q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CGTWMDKM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S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PRD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1220 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I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VDW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CGTWMDKM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PRD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 </w:t>
      </w:r>
    </w:p>
    <w:p>
      <w:pPr>
        <w:pStyle w:val="Normal"/>
        <w:widowControl w:val="false"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1309 T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S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PY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AVGPDQDPKSVNV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1273 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A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E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DG..........T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IK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1280 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TQDGG..........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ED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  </w:t>
      </w:r>
    </w:p>
    <w:p>
      <w:pPr>
        <w:pStyle w:val="Normal"/>
        <w:widowControl w:val="false"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1369 S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D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P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RR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G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YQL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MT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E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C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1323 D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D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P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.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RR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G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YQL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M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E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W </w:t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1330 S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D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A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RR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Y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G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YQL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MT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E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T </w:t>
        <w:br/>
        <w:t xml:space="preserve">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1428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P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FATS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YHQGPE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R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1382 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P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DDFATS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YHQGPE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R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1390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P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M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P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SDDFATS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YHQGPEW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R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</w:t>
        <w:br/>
      </w:r>
    </w:p>
    <w:p>
      <w:pPr>
        <w:pStyle w:val="Normal"/>
        <w:widowControl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1488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T.HSAEDGESAA..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QQ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M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LT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1442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LMR...RGRDDAEGR..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QQ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M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L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KN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</w:t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1450 H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S.PRCQNAAKEKPS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QQ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H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L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N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</w:t>
        <w:br/>
        <w:t xml:space="preserve"> 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1545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C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QAW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C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D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KGVGVNGSSQKN 1583</w:t>
        <w:br/>
        <w:t xml:space="preserve">AGL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1497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QAW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C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D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A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K....HSLPLR. 1530</w:t>
        <w:br/>
        <w:t xml:space="preserve">GDB1 </w:t>
      </w:r>
      <w:r>
        <w:rPr>
          <w:rFonts w:cs="Courier New" w:ascii="Courier New" w:hAnsi="Courier New"/>
          <w:i/>
          <w:iCs/>
          <w:color w:val="000000"/>
          <w:sz w:val="16"/>
          <w:szCs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1509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QAW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ACLLDL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YEDDS............ 1535</w:t>
        <w:br/>
        <w:t xml:space="preserve"> </w:t>
        <w:br/>
      </w:r>
    </w:p>
    <w:p>
      <w:pPr>
        <w:pStyle w:val="Normal"/>
        <w:rPr>
          <w:rFonts w:ascii="Courier New" w:hAnsi="Courier New" w:cs="Courier New"/>
          <w:sz w:val="20"/>
          <w:szCs w:val="16"/>
          <w:lang w:val="en-US" w:eastAsia="en-US"/>
        </w:rPr>
      </w:pPr>
      <w:r>
        <w:rPr>
          <w:rFonts w:cs="Courier New" w:ascii="Courier New" w:hAnsi="Courier New"/>
          <w:sz w:val="20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20015</wp:posOffset>
                </wp:positionH>
                <wp:positionV relativeFrom="paragraph">
                  <wp:posOffset>365125</wp:posOffset>
                </wp:positionV>
                <wp:extent cx="5394960" cy="32702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4960" cy="3270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Figure S1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4.8pt;height:257.5pt;mso-wrap-distance-left:9.05pt;mso-wrap-distance-right:9.05pt;mso-wrap-distance-top:0pt;mso-wrap-distance-bottom:0pt;margin-top:28.75pt;mso-position-vertical-relative:text;margin-left:-9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jc w:val="both"/>
                        <w:rPr>
                          <w:b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</w:rPr>
                        <w:t xml:space="preserve">Figure S1 </w:t>
                      </w:r>
                    </w:p>
                    <w:p>
                      <w:pPr>
                        <w:pStyle w:val="Normal"/>
                        <w:spacing w:lineRule="auto" w:line="360"/>
                        <w:jc w:val="both"/>
                        <w:rPr>
                          <w:b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1880" w:h="16820"/>
      <w:pgMar w:left="2268" w:right="1134" w:gutter="0" w:header="0" w:top="1134" w:footer="709" w:bottom="1134"/>
      <w:pgNumType w:start="149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  <w:szCs w:val="20"/>
      </w:rPr>
    </w:pPr>
    <w:r>
      <w:rPr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11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autoSpaceDE w:val="false"/>
    </w:pPr>
    <w:rPr>
      <w:rFonts w:ascii="Times" w:hAnsi="Times" w:cs="Time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4T00:45:00Z</dcterms:created>
  <dc:creator>Biological Sciences</dc:creator>
  <dc:description/>
  <cp:keywords/>
  <dc:language>en-US</dc:language>
  <cp:lastModifiedBy>Nick Talbot</cp:lastModifiedBy>
  <cp:lastPrinted>2004-01-27T15:10:00Z</cp:lastPrinted>
  <dcterms:modified xsi:type="dcterms:W3CDTF">2013-01-18T12:31:00Z</dcterms:modified>
  <cp:revision>3</cp:revision>
  <dc:subject/>
  <dc:title>AGL1 M</dc:title>
</cp:coreProperties>
</file>